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8BB9D" w14:textId="694051D2" w:rsidR="00BB3A9E" w:rsidRPr="00727F81" w:rsidRDefault="00BB3A9E">
      <w:r w:rsidRPr="00727F81">
        <w:rPr>
          <w:noProof/>
        </w:rPr>
        <w:drawing>
          <wp:inline distT="0" distB="0" distL="0" distR="0" wp14:anchorId="1C8E3C12" wp14:editId="323612BE">
            <wp:extent cx="5274310" cy="296672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8315B4" w14:textId="77777777" w:rsidR="00727F81" w:rsidRPr="00727F81" w:rsidRDefault="00727F81" w:rsidP="00727F8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67E51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727F81">
        <w:rPr>
          <w:rFonts w:ascii="Times New Roman" w:hAnsi="Times New Roman" w:cs="Times New Roman"/>
          <w:sz w:val="24"/>
          <w:szCs w:val="24"/>
        </w:rPr>
        <w:t xml:space="preserve"> Flow chart of study design. </w:t>
      </w:r>
    </w:p>
    <w:p w14:paraId="42249107" w14:textId="77777777" w:rsidR="00BB3A9E" w:rsidRPr="00727F81" w:rsidRDefault="00BB3A9E">
      <w:pPr>
        <w:widowControl/>
        <w:jc w:val="left"/>
      </w:pPr>
      <w:r w:rsidRPr="00727F81">
        <w:br w:type="page"/>
      </w:r>
    </w:p>
    <w:p w14:paraId="4DA92314" w14:textId="77777777" w:rsidR="00F13559" w:rsidRPr="00727F81" w:rsidRDefault="00F13559"/>
    <w:p w14:paraId="106FAB22" w14:textId="44B35A78" w:rsidR="00BB3A9E" w:rsidRDefault="00BB3A9E">
      <w:r w:rsidRPr="00727F81">
        <w:rPr>
          <w:noProof/>
        </w:rPr>
        <w:drawing>
          <wp:inline distT="0" distB="0" distL="0" distR="0" wp14:anchorId="0C91EC0D" wp14:editId="54480BDA">
            <wp:extent cx="5274310" cy="3063875"/>
            <wp:effectExtent l="0" t="0" r="254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63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A28A22" w14:textId="77777777" w:rsidR="00C67E51" w:rsidRPr="00727F81" w:rsidRDefault="00C67E51"/>
    <w:p w14:paraId="023B5B07" w14:textId="16EA8C3F" w:rsidR="00727F81" w:rsidRPr="00727F81" w:rsidRDefault="00727F81" w:rsidP="00727F8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67E51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Pr="00727F81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89981038"/>
      <w:r w:rsidRPr="00727F81">
        <w:rPr>
          <w:rFonts w:ascii="Times New Roman" w:hAnsi="Times New Roman" w:cs="Times New Roman"/>
          <w:sz w:val="24"/>
          <w:szCs w:val="24"/>
        </w:rPr>
        <w:t>Quality control</w:t>
      </w:r>
      <w:bookmarkEnd w:id="0"/>
      <w:r w:rsidRPr="00727F81">
        <w:rPr>
          <w:rFonts w:ascii="Times New Roman" w:hAnsi="Times New Roman" w:cs="Times New Roman"/>
          <w:sz w:val="24"/>
          <w:szCs w:val="24"/>
        </w:rPr>
        <w:t xml:space="preserve"> of metabolomic data in three groups. (A-C) Principal component analysis (PCA) of metabolomic data including QC samples (mix) in discovery group (A), validation group one (B) and two (C): ESCC (red circles), normal (blue square) and QC (green triangles). (D-</w:t>
      </w:r>
      <w:r w:rsidR="00EA6329">
        <w:rPr>
          <w:rFonts w:ascii="Times New Roman" w:hAnsi="Times New Roman" w:cs="Times New Roman"/>
          <w:sz w:val="24"/>
          <w:szCs w:val="24"/>
        </w:rPr>
        <w:t>F</w:t>
      </w:r>
      <w:r w:rsidRPr="00727F81">
        <w:rPr>
          <w:rFonts w:ascii="Times New Roman" w:hAnsi="Times New Roman" w:cs="Times New Roman"/>
          <w:sz w:val="24"/>
          <w:szCs w:val="24"/>
        </w:rPr>
        <w:t>) Coefficient of variation (CV) values are calculated by of metabolomic data including QC, tumor and normal samples in discovery group (D), validation group one (E) and two (F): ESCC (green), normal (blue) and QC (red).</w:t>
      </w:r>
      <w:r w:rsidRPr="00727F81">
        <w:t xml:space="preserve"> </w:t>
      </w:r>
      <w:r w:rsidRPr="00727F81">
        <w:rPr>
          <w:rFonts w:ascii="Times New Roman" w:hAnsi="Times New Roman" w:cs="Times New Roman"/>
          <w:sz w:val="24"/>
          <w:szCs w:val="24"/>
        </w:rPr>
        <w:t>x axis: coefficient of variation, y axis: peak percentage of coefficient of variation.</w:t>
      </w:r>
    </w:p>
    <w:p w14:paraId="46E96102" w14:textId="77777777" w:rsidR="00727F81" w:rsidRPr="00727F81" w:rsidRDefault="00727F81"/>
    <w:sectPr w:rsidR="00727F81" w:rsidRPr="00727F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D06848" w14:textId="77777777" w:rsidR="002B23AD" w:rsidRDefault="002B23AD" w:rsidP="00BB3A9E">
      <w:r>
        <w:separator/>
      </w:r>
    </w:p>
  </w:endnote>
  <w:endnote w:type="continuationSeparator" w:id="0">
    <w:p w14:paraId="5FA2A0AC" w14:textId="77777777" w:rsidR="002B23AD" w:rsidRDefault="002B23AD" w:rsidP="00BB3A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6DD258" w14:textId="77777777" w:rsidR="002B23AD" w:rsidRDefault="002B23AD" w:rsidP="00BB3A9E">
      <w:r>
        <w:separator/>
      </w:r>
    </w:p>
  </w:footnote>
  <w:footnote w:type="continuationSeparator" w:id="0">
    <w:p w14:paraId="496E6499" w14:textId="77777777" w:rsidR="002B23AD" w:rsidRDefault="002B23AD" w:rsidP="00BB3A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559"/>
    <w:rsid w:val="001B0052"/>
    <w:rsid w:val="002B23AD"/>
    <w:rsid w:val="00727F81"/>
    <w:rsid w:val="00BB3A9E"/>
    <w:rsid w:val="00C67E51"/>
    <w:rsid w:val="00EA6329"/>
    <w:rsid w:val="00F13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79BEE4"/>
  <w15:chartTrackingRefBased/>
  <w15:docId w15:val="{6F0B49D7-0245-41C8-9AB3-ED083F344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3A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3A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3A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3A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erix asterix</dc:creator>
  <cp:keywords/>
  <dc:description/>
  <cp:lastModifiedBy>asterix asterix</cp:lastModifiedBy>
  <cp:revision>4</cp:revision>
  <dcterms:created xsi:type="dcterms:W3CDTF">2021-12-22T01:12:00Z</dcterms:created>
  <dcterms:modified xsi:type="dcterms:W3CDTF">2021-12-22T02:18:00Z</dcterms:modified>
</cp:coreProperties>
</file>